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CC8FCF" w14:textId="724F6346" w:rsidR="33D2E977" w:rsidRDefault="33D2E977" w:rsidP="33D2E977">
      <w:pPr>
        <w:rPr>
          <w:rFonts w:ascii="Times New Roman" w:eastAsia="Times New Roman" w:hAnsi="Times New Roman" w:cs="Times New Roman"/>
        </w:rPr>
      </w:pPr>
    </w:p>
    <w:p w14:paraId="52DDEDEC" w14:textId="2A05EE7D" w:rsidR="505BF645" w:rsidRDefault="505BF645" w:rsidP="58285A5F">
      <w:r>
        <w:rPr>
          <w:noProof/>
        </w:rPr>
        <w:drawing>
          <wp:inline distT="0" distB="0" distL="0" distR="0" wp14:anchorId="67D299A8" wp14:editId="482BDE1B">
            <wp:extent cx="5943600" cy="4581524"/>
            <wp:effectExtent l="0" t="0" r="0" b="0"/>
            <wp:docPr id="1087352792" name="Picture 10873527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815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D5517E" w14:textId="04BEE8B4" w:rsidR="00725618" w:rsidRDefault="52F70848" w:rsidP="33D2E977">
      <w:pPr>
        <w:rPr>
          <w:rFonts w:ascii="Times New Roman" w:eastAsia="Times New Roman" w:hAnsi="Times New Roman" w:cs="Times New Roman"/>
        </w:rPr>
      </w:pPr>
      <w:r w:rsidRPr="31111C73">
        <w:rPr>
          <w:rFonts w:ascii="Times New Roman" w:eastAsia="Times New Roman" w:hAnsi="Times New Roman" w:cs="Times New Roman"/>
        </w:rPr>
        <w:t xml:space="preserve">Figure 1S. </w:t>
      </w:r>
      <w:r w:rsidR="238A5E87" w:rsidRPr="31111C73">
        <w:rPr>
          <w:rFonts w:ascii="Times New Roman" w:eastAsia="Times New Roman" w:hAnsi="Times New Roman" w:cs="Times New Roman"/>
        </w:rPr>
        <w:t>Exclusion criteria</w:t>
      </w:r>
    </w:p>
    <w:p w14:paraId="5B88DF77" w14:textId="12084094" w:rsidR="31111C73" w:rsidRDefault="31111C73">
      <w:r>
        <w:br w:type="page"/>
      </w:r>
    </w:p>
    <w:tbl>
      <w:tblPr>
        <w:tblStyle w:val="PlainTable2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958"/>
        <w:gridCol w:w="1965"/>
        <w:gridCol w:w="1965"/>
        <w:gridCol w:w="2018"/>
      </w:tblGrid>
      <w:tr w:rsidR="3D99E495" w14:paraId="5C05E1D5" w14:textId="77777777" w:rsidTr="4F09BD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8" w:type="dxa"/>
            <w:gridSpan w:val="3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90" w:type="dxa"/>
              <w:right w:w="90" w:type="dxa"/>
            </w:tcMar>
          </w:tcPr>
          <w:p w14:paraId="3C823508" w14:textId="1F3587A7" w:rsidR="3D99E495" w:rsidRDefault="3D99E495" w:rsidP="3D99E495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Table </w:t>
            </w:r>
            <w:r w:rsidR="434CAA33"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</w:t>
            </w:r>
            <w:r w:rsidR="00323EFC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</w:t>
            </w: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 Descriptive statistics across classism levels</w:t>
            </w:r>
          </w:p>
        </w:tc>
        <w:tc>
          <w:tcPr>
            <w:tcW w:w="201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single" w:sz="6" w:space="0" w:color="FFFFFF" w:themeColor="background1"/>
            </w:tcBorders>
            <w:tcMar>
              <w:left w:w="90" w:type="dxa"/>
              <w:right w:w="90" w:type="dxa"/>
            </w:tcMar>
          </w:tcPr>
          <w:p w14:paraId="0DAD9C47" w14:textId="1860F2E1" w:rsidR="3D99E495" w:rsidRDefault="3D99E495" w:rsidP="3D99E495">
            <w:pPr>
              <w:spacing w:line="257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</w:tr>
      <w:tr w:rsidR="3D99E495" w14:paraId="0AFA3094" w14:textId="77777777" w:rsidTr="4F09BD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6A9136F8" w14:textId="4598D1C1" w:rsidR="3D99E495" w:rsidRDefault="3D99E495" w:rsidP="3D99E495">
            <w:pPr>
              <w:spacing w:line="257" w:lineRule="auto"/>
              <w:ind w:left="-20"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3930" w:type="dxa"/>
            <w:gridSpan w:val="2"/>
            <w:tcBorders>
              <w:top w:val="nil"/>
              <w:left w:val="single" w:sz="6" w:space="0" w:color="FFFFFF" w:themeColor="background1"/>
              <w:bottom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026EB8C" w14:textId="3A530D5E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assism Binary</w:t>
            </w:r>
          </w:p>
        </w:tc>
        <w:tc>
          <w:tcPr>
            <w:tcW w:w="2018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677AD6E" w14:textId="70BE0FBF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3D99E495" w14:paraId="11A2C68F" w14:textId="77777777" w:rsidTr="4F09BD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single" w:sz="6" w:space="0" w:color="FFFFFF" w:themeColor="background1"/>
              <w:left w:val="single" w:sz="6" w:space="0" w:color="FFFFFF" w:themeColor="background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AFD3180" w14:textId="3152E545" w:rsidR="3D99E495" w:rsidRDefault="3D99E495" w:rsidP="3D99E495">
            <w:pPr>
              <w:spacing w:line="257" w:lineRule="auto"/>
              <w:ind w:left="-20"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071DBED" w14:textId="090ED19D" w:rsidR="3D99E495" w:rsidRDefault="3D99E495" w:rsidP="3D99E495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 Perceived Classism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CF678AA" w14:textId="073D655C" w:rsidR="3D99E495" w:rsidRDefault="3D99E495" w:rsidP="3D99E495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erceived Classism</w:t>
            </w:r>
          </w:p>
        </w:tc>
        <w:tc>
          <w:tcPr>
            <w:tcW w:w="201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E50DEE5" w14:textId="781AF83C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p-</w:t>
            </w: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value</w:t>
            </w:r>
          </w:p>
        </w:tc>
      </w:tr>
      <w:tr w:rsidR="3D99E495" w14:paraId="28A0BC68" w14:textId="77777777" w:rsidTr="4F09BD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single" w:sz="6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5A9ECD2" w14:textId="1D6E1DF7" w:rsidR="3D99E495" w:rsidRDefault="3D99E495" w:rsidP="3D99E495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Age </w:t>
            </w:r>
            <w:r w:rsidRPr="3D99E495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GB"/>
              </w:rPr>
              <w:t>M(SD)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6831F34" w14:textId="41D55E55" w:rsidR="3D99E495" w:rsidRDefault="3D99E495" w:rsidP="3D99E495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7.9(7.47)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552F5E7" w14:textId="32CFA45F" w:rsidR="3D99E495" w:rsidRDefault="3D99E495" w:rsidP="3D99E495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4(7.88)</w:t>
            </w:r>
          </w:p>
        </w:tc>
        <w:tc>
          <w:tcPr>
            <w:tcW w:w="2018" w:type="dxa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3EACF75" w14:textId="0EEDE580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</w:tr>
      <w:tr w:rsidR="3D99E495" w14:paraId="3767921D" w14:textId="77777777" w:rsidTr="4F09BD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single" w:sz="6" w:space="0" w:color="000000" w:themeColor="text1"/>
              <w:left w:val="single" w:sz="6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35A5090" w14:textId="08C0B938" w:rsidR="3D99E495" w:rsidRDefault="3D99E495" w:rsidP="3D99E49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ex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5EC988E" w14:textId="32D8670B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C2A7168" w14:textId="13740B6F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464AD96" w14:textId="2B8CCB1A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261</w:t>
            </w:r>
          </w:p>
        </w:tc>
      </w:tr>
      <w:tr w:rsidR="3D99E495" w14:paraId="0CD78527" w14:textId="77777777" w:rsidTr="4F09BD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59359E3" w14:textId="072481E3" w:rsidR="3D99E495" w:rsidRDefault="3D99E495" w:rsidP="3D99E49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Femal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EB80611" w14:textId="538AD883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72(92.1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8A112FB" w14:textId="6BB5D801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75(7.9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D46D98B" w14:textId="4BF6ABC2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3D99E495" w14:paraId="449D92FE" w14:textId="77777777" w:rsidTr="4F09BD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9BF47C2" w14:textId="79593539" w:rsidR="3D99E495" w:rsidRDefault="3D99E495" w:rsidP="3D99E495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Mal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AB7ADCB" w14:textId="532DA2AB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35(93.5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92019E7" w14:textId="6B548E26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5(6.5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4A6EE73" w14:textId="455986CF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3D99E495" w14:paraId="4F79860E" w14:textId="77777777" w:rsidTr="4F09BD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single" w:sz="6" w:space="0" w:color="000000" w:themeColor="text1"/>
              <w:left w:val="single" w:sz="6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59E242D" w14:textId="59418B91" w:rsidR="3D99E495" w:rsidRDefault="3D99E495" w:rsidP="3D99E495">
            <w:pPr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0E7D655" w14:textId="1EF61585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7946A17" w14:textId="49CC0D16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A4CD80D" w14:textId="7AEBD7F5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135</w:t>
            </w:r>
          </w:p>
        </w:tc>
      </w:tr>
      <w:tr w:rsidR="3D99E495" w14:paraId="20702857" w14:textId="77777777" w:rsidTr="4F09BD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BD64033" w14:textId="62D282C8" w:rsidR="3D99E495" w:rsidRDefault="3D99E495" w:rsidP="3D99E495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Hig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D558BF3" w14:textId="051C524D" w:rsidR="3D99E495" w:rsidRDefault="3D99E495" w:rsidP="4F09BD26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F09B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845(94</w:t>
            </w:r>
            <w:r w:rsidR="28F4A479" w:rsidRPr="4F09B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4F09B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7D6F8C5" w14:textId="3DE65A07" w:rsidR="3D99E495" w:rsidRDefault="3D99E495" w:rsidP="4F09BD26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F09B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4(6</w:t>
            </w:r>
            <w:r w:rsidR="53EC3576" w:rsidRPr="4F09B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4F09B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DD64A4F" w14:textId="5ABDB421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3D99E495" w14:paraId="613B651C" w14:textId="77777777" w:rsidTr="4F09BD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37D8E35" w14:textId="38DBCA75" w:rsidR="3D99E495" w:rsidRDefault="3D99E495" w:rsidP="3D99E495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Intermediat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FC9D52D" w14:textId="652670D0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28(92.3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D464D10" w14:textId="69E6F46A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4(7.7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2A6DEF4" w14:textId="5E666C3F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3D99E495" w14:paraId="7AFEB977" w14:textId="77777777" w:rsidTr="4F09BD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nil"/>
              <w:left w:val="single" w:sz="6" w:space="0" w:color="FFFFFF" w:themeColor="background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FD9CEA1" w14:textId="36EDF3C0" w:rsidR="3D99E495" w:rsidRDefault="3D99E495" w:rsidP="3D99E495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Low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CFEE746" w14:textId="74926BF8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34(91.2%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F87A0D8" w14:textId="77D812EF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(8.8%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745BD7B" w14:textId="01F5CDB9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3D99E495" w14:paraId="1ECA1D9E" w14:textId="77777777" w:rsidTr="4F09BD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single" w:sz="6" w:space="0" w:color="000000" w:themeColor="text1"/>
              <w:left w:val="single" w:sz="6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C83C907" w14:textId="5AC9801A" w:rsidR="3D99E495" w:rsidRDefault="3D99E495" w:rsidP="3D99E495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ccupation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4BE2624" w14:textId="5B27AAFF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5D9EF61" w14:textId="47DA4ABB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4DEE148" w14:textId="0C484D74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231</w:t>
            </w:r>
          </w:p>
        </w:tc>
      </w:tr>
      <w:tr w:rsidR="3D99E495" w14:paraId="119068A4" w14:textId="77777777" w:rsidTr="4F09BD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168CF59" w14:textId="47AD92F1" w:rsidR="3D99E495" w:rsidRDefault="3D99E495" w:rsidP="3D99E495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High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33733D2" w14:textId="58F2CC7B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49(93.9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886BDCA" w14:textId="62202FA5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2(6.1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F056E89" w14:textId="3712E09C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3D99E495" w14:paraId="23E4235A" w14:textId="77777777" w:rsidTr="4F09BD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nil"/>
              <w:left w:val="single" w:sz="6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DEFFA2B" w14:textId="7D3C58F0" w:rsidR="3D99E495" w:rsidRDefault="3D99E495" w:rsidP="3D99E495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Intermediat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509DE65" w14:textId="29EB9AE7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99(92.6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DC4A78C" w14:textId="26C8FC97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8(7.4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AFF584C" w14:textId="03D6495D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3D99E495" w14:paraId="16EA2D4A" w14:textId="77777777" w:rsidTr="4F09BD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nil"/>
              <w:left w:val="single" w:sz="6" w:space="0" w:color="FFFFFF" w:themeColor="background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A8071AC" w14:textId="525C0744" w:rsidR="3D99E495" w:rsidRDefault="3D99E495" w:rsidP="3D99E495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Low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88307D7" w14:textId="35C33E14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4(91.2%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62F9D9B" w14:textId="31EE66F6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7(8.8%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91EC595" w14:textId="7680CD14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31111C73" w14:paraId="0944D5B1" w14:textId="77777777" w:rsidTr="4F09BD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nil"/>
              <w:left w:val="single" w:sz="6" w:space="0" w:color="FFFFFF" w:themeColor="background1"/>
              <w:bottom w:val="non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87E4683" w14:textId="467853B3" w:rsidR="31111C73" w:rsidRDefault="31111C73" w:rsidP="31111C73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1111C7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come</w:t>
            </w:r>
          </w:p>
        </w:tc>
        <w:tc>
          <w:tcPr>
            <w:tcW w:w="1965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3C514B7" w14:textId="745B8A20" w:rsidR="31111C73" w:rsidRDefault="31111C73" w:rsidP="31111C73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F779174" w14:textId="0C82F19D" w:rsidR="31111C73" w:rsidRDefault="31111C73" w:rsidP="31111C73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F8FFD83" w14:textId="04AE66AD" w:rsidR="31111C73" w:rsidRDefault="31111C73" w:rsidP="31111C73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1111C7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&lt;.001</w:t>
            </w:r>
          </w:p>
        </w:tc>
      </w:tr>
      <w:tr w:rsidR="31111C73" w14:paraId="2D082F56" w14:textId="77777777" w:rsidTr="4F09BD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none" w:sz="12" w:space="0" w:color="000000" w:themeColor="text1"/>
              <w:left w:val="none" w:sz="6" w:space="0" w:color="FFFFFF" w:themeColor="background1"/>
              <w:bottom w:val="none" w:sz="6" w:space="0" w:color="000000" w:themeColor="text1"/>
              <w:right w:val="none" w:sz="1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35A82F8" w14:textId="1A907E73" w:rsidR="31111C73" w:rsidRDefault="31111C73" w:rsidP="31111C73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1111C7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High</w:t>
            </w:r>
          </w:p>
        </w:tc>
        <w:tc>
          <w:tcPr>
            <w:tcW w:w="1965" w:type="dxa"/>
            <w:tcBorders>
              <w:top w:val="none" w:sz="12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1DFA2F1" w14:textId="7AD30AB4" w:rsidR="31111C73" w:rsidRDefault="31111C73" w:rsidP="31111C73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1111C7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03(95.1%)</w:t>
            </w:r>
          </w:p>
        </w:tc>
        <w:tc>
          <w:tcPr>
            <w:tcW w:w="196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0534499" w14:textId="0F3F30AA" w:rsidR="31111C73" w:rsidRDefault="31111C73" w:rsidP="31111C73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1111C7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6(4.9%)</w:t>
            </w:r>
          </w:p>
        </w:tc>
        <w:tc>
          <w:tcPr>
            <w:tcW w:w="2018" w:type="dxa"/>
            <w:tcBorders>
              <w:top w:val="none" w:sz="12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2172C25" w14:textId="2FDB069F" w:rsidR="31111C73" w:rsidRDefault="31111C73" w:rsidP="31111C73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31111C73" w14:paraId="7C198C0B" w14:textId="77777777" w:rsidTr="4F09BD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none" w:sz="6" w:space="0" w:color="000000" w:themeColor="text1"/>
              <w:left w:val="none" w:sz="6" w:space="0" w:color="FFFFFF" w:themeColor="background1"/>
              <w:bottom w:val="none" w:sz="6" w:space="0" w:color="000000" w:themeColor="text1"/>
              <w:right w:val="none" w:sz="1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3938AAB" w14:textId="53BB592B" w:rsidR="31111C73" w:rsidRDefault="31111C73" w:rsidP="31111C73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1111C7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Intermediate</w:t>
            </w:r>
          </w:p>
        </w:tc>
        <w:tc>
          <w:tcPr>
            <w:tcW w:w="1965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6EC23F1" w14:textId="0D3DA6D0" w:rsidR="31111C73" w:rsidRDefault="31111C73" w:rsidP="31111C73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1111C7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508(94.2%)</w:t>
            </w:r>
          </w:p>
        </w:tc>
        <w:tc>
          <w:tcPr>
            <w:tcW w:w="1965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1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152DFFB" w14:textId="4C2F017C" w:rsidR="31111C73" w:rsidRDefault="31111C73" w:rsidP="31111C73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1111C7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1(5.8%)</w:t>
            </w:r>
          </w:p>
        </w:tc>
        <w:tc>
          <w:tcPr>
            <w:tcW w:w="2018" w:type="dxa"/>
            <w:tcBorders>
              <w:top w:val="none" w:sz="6" w:space="0" w:color="000000" w:themeColor="text1"/>
              <w:left w:val="none" w:sz="12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30E0F67" w14:textId="0DC0B0C7" w:rsidR="31111C73" w:rsidRDefault="31111C73" w:rsidP="31111C73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31111C73" w14:paraId="7BC86C49" w14:textId="77777777" w:rsidTr="4F09BD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none" w:sz="6" w:space="0" w:color="000000" w:themeColor="text1"/>
              <w:left w:val="single" w:sz="6" w:space="0" w:color="FFFFFF" w:themeColor="background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6179429" w14:textId="145C90FE" w:rsidR="31111C73" w:rsidRDefault="31111C73" w:rsidP="31111C73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1111C73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Low</w:t>
            </w:r>
          </w:p>
        </w:tc>
        <w:tc>
          <w:tcPr>
            <w:tcW w:w="1965" w:type="dxa"/>
            <w:tcBorders>
              <w:top w:val="non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8F72504" w14:textId="4A8B97FB" w:rsidR="31111C73" w:rsidRDefault="31111C73" w:rsidP="4F09BD26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F09B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492(88</w:t>
            </w:r>
            <w:r w:rsidR="23D7B0AD" w:rsidRPr="4F09B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4F09B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965" w:type="dxa"/>
            <w:tcBorders>
              <w:top w:val="non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5AB9F09" w14:textId="43441406" w:rsidR="31111C73" w:rsidRDefault="31111C73" w:rsidP="4F09BD26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F09B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67(12</w:t>
            </w:r>
            <w:r w:rsidR="7F8D7387" w:rsidRPr="4F09B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4F09B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2018" w:type="dxa"/>
            <w:tcBorders>
              <w:top w:val="none" w:sz="6" w:space="0" w:color="000000" w:themeColor="text1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BB200DA" w14:textId="3583FAEA" w:rsidR="31111C73" w:rsidRDefault="31111C73" w:rsidP="31111C73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3D99E495" w14:paraId="515F9BC9" w14:textId="77777777" w:rsidTr="4F09BD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single" w:sz="6" w:space="0" w:color="000000" w:themeColor="text1"/>
              <w:left w:val="single" w:sz="6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E45D2BD" w14:textId="75BFC126" w:rsidR="3D99E495" w:rsidRDefault="3D99E495" w:rsidP="3D99E495">
            <w:pPr>
              <w:spacing w:line="257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Diabetes Status</w:t>
            </w:r>
          </w:p>
        </w:tc>
        <w:tc>
          <w:tcPr>
            <w:tcW w:w="196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799DC8C" w14:textId="652098B9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965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737F9F3" w14:textId="72D4939D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1371DBF" w14:textId="5A53539A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132</w:t>
            </w:r>
          </w:p>
        </w:tc>
      </w:tr>
      <w:tr w:rsidR="3D99E495" w14:paraId="7AB8A1CA" w14:textId="77777777" w:rsidTr="4F09BD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4199AC8" w14:textId="1AFF0850" w:rsidR="3D99E495" w:rsidRDefault="3D99E495" w:rsidP="3D99E495">
            <w:pPr>
              <w:spacing w:line="257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Normal Glucose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BDFB1C7" w14:textId="65D7BC22" w:rsidR="3D99E495" w:rsidRDefault="3D99E495" w:rsidP="4F09BD26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F09B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120(92</w:t>
            </w:r>
            <w:r w:rsidR="3A2FCB38" w:rsidRPr="4F09B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4F09B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FBB23E4" w14:textId="11B58B79" w:rsidR="3D99E495" w:rsidRDefault="3D99E495" w:rsidP="4F09BD26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F09B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8(8</w:t>
            </w:r>
            <w:r w:rsidR="592FA178" w:rsidRPr="4F09B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0</w:t>
            </w:r>
            <w:r w:rsidRPr="4F09BD26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E5F5A1D" w14:textId="4FAE3E9F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3D99E495" w14:paraId="206E5F7A" w14:textId="77777777" w:rsidTr="4F09BD2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BBB23B5" w14:textId="2422E124" w:rsidR="3D99E495" w:rsidRDefault="3D99E495" w:rsidP="3D99E495">
            <w:pPr>
              <w:spacing w:line="257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Prediabetes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6767379" w14:textId="682D9312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02(93.5%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95B69F2" w14:textId="428790F6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(6.5%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460944B" w14:textId="710761FF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3D99E495" w14:paraId="321BBFD2" w14:textId="77777777" w:rsidTr="00C657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tcBorders>
              <w:top w:val="nil"/>
              <w:left w:val="single" w:sz="6" w:space="0" w:color="FFFFFF" w:themeColor="background1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44FCF04" w14:textId="1C8A7D49" w:rsidR="3D99E495" w:rsidRDefault="3D99E495" w:rsidP="3D99E495">
            <w:pPr>
              <w:spacing w:line="257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T2DM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8A81354" w14:textId="53934C83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385(94.8%)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6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817DCC3" w14:textId="5FD5755C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3D99E495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1(5.2%)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0B55A40" w14:textId="1C8CB165" w:rsidR="3D99E495" w:rsidRDefault="3D99E495" w:rsidP="3D99E495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3D99E495" w14:paraId="1A610110" w14:textId="77777777" w:rsidTr="00C6576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88" w:type="dxa"/>
            <w:gridSpan w:val="3"/>
            <w:tcBorders>
              <w:top w:val="single" w:sz="6" w:space="0" w:color="000000" w:themeColor="text1"/>
              <w:left w:val="nil"/>
              <w:bottom w:val="nil"/>
            </w:tcBorders>
            <w:tcMar>
              <w:left w:w="90" w:type="dxa"/>
              <w:right w:w="90" w:type="dxa"/>
            </w:tcMar>
          </w:tcPr>
          <w:p w14:paraId="2339A5C8" w14:textId="4924913E" w:rsidR="3D99E495" w:rsidRDefault="3D99E495" w:rsidP="3D99E495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3B63F33A" w14:textId="61878BCF" w:rsidR="3D99E495" w:rsidRDefault="3D99E495" w:rsidP="3D99E495">
            <w:pPr>
              <w:spacing w:line="257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289ACA61" w14:textId="77777777" w:rsidR="002C45EB" w:rsidRPr="00E92E55" w:rsidRDefault="002C45EB" w:rsidP="002C45EB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</w:rPr>
      </w:pPr>
    </w:p>
    <w:p w14:paraId="5552A9E1" w14:textId="77777777" w:rsidR="002C45EB" w:rsidRPr="00BC16B1" w:rsidRDefault="002C45EB" w:rsidP="002C45EB">
      <w:pPr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00BC16B1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Table S2. Missing values in exposures and mediators (N=2542). </w:t>
      </w:r>
    </w:p>
    <w:tbl>
      <w:tblPr>
        <w:tblStyle w:val="TableGrid"/>
        <w:tblW w:w="0" w:type="auto"/>
        <w:tblBorders>
          <w:top w:val="single" w:sz="2" w:space="0" w:color="000000" w:themeColor="text1"/>
          <w:left w:val="none" w:sz="2" w:space="0" w:color="000000" w:themeColor="text1"/>
          <w:bottom w:val="single" w:sz="2" w:space="0" w:color="000000" w:themeColor="text1"/>
          <w:right w:val="none" w:sz="2" w:space="0" w:color="000000" w:themeColor="text1"/>
          <w:insideH w:val="none" w:sz="2" w:space="0" w:color="000000" w:themeColor="text1"/>
          <w:insideV w:val="none" w:sz="2" w:space="0" w:color="000000" w:themeColor="text1"/>
        </w:tblBorders>
        <w:tblLayout w:type="fixed"/>
        <w:tblLook w:val="06A0" w:firstRow="1" w:lastRow="0" w:firstColumn="1" w:lastColumn="0" w:noHBand="1" w:noVBand="1"/>
      </w:tblPr>
      <w:tblGrid>
        <w:gridCol w:w="2127"/>
        <w:gridCol w:w="2821"/>
      </w:tblGrid>
      <w:tr w:rsidR="002C45EB" w:rsidRPr="00BC16B1" w14:paraId="5D08FB63" w14:textId="77777777" w:rsidTr="003A4A49">
        <w:trPr>
          <w:trHeight w:val="300"/>
        </w:trPr>
        <w:tc>
          <w:tcPr>
            <w:tcW w:w="2127" w:type="dxa"/>
            <w:tcBorders>
              <w:bottom w:val="single" w:sz="2" w:space="0" w:color="000000" w:themeColor="text1"/>
            </w:tcBorders>
            <w:tcMar>
              <w:left w:w="105" w:type="dxa"/>
              <w:right w:w="105" w:type="dxa"/>
            </w:tcMar>
          </w:tcPr>
          <w:p w14:paraId="5F4BF0E2" w14:textId="77777777" w:rsidR="002C45EB" w:rsidRPr="00BC16B1" w:rsidRDefault="002C45EB" w:rsidP="003A4A49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821" w:type="dxa"/>
            <w:tcBorders>
              <w:bottom w:val="single" w:sz="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7F64E743" w14:textId="77777777" w:rsidR="002C45EB" w:rsidRPr="00BC16B1" w:rsidRDefault="002C45EB" w:rsidP="003A4A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16B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Missing values</w:t>
            </w:r>
          </w:p>
        </w:tc>
      </w:tr>
      <w:tr w:rsidR="002C45EB" w:rsidRPr="00BC16B1" w14:paraId="7C467905" w14:textId="77777777" w:rsidTr="003A4A49">
        <w:trPr>
          <w:trHeight w:val="300"/>
        </w:trPr>
        <w:tc>
          <w:tcPr>
            <w:tcW w:w="2127" w:type="dxa"/>
            <w:tcBorders>
              <w:top w:val="single" w:sz="2" w:space="0" w:color="000000" w:themeColor="text1"/>
            </w:tcBorders>
            <w:tcMar>
              <w:left w:w="105" w:type="dxa"/>
              <w:right w:w="105" w:type="dxa"/>
            </w:tcMar>
          </w:tcPr>
          <w:p w14:paraId="3CA0DD28" w14:textId="77777777" w:rsidR="002C45EB" w:rsidRPr="00BC16B1" w:rsidRDefault="002C45EB" w:rsidP="003A4A4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C16B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2821" w:type="dxa"/>
            <w:tcBorders>
              <w:top w:val="single" w:sz="2" w:space="0" w:color="000000" w:themeColor="text1"/>
            </w:tcBorders>
            <w:tcMar>
              <w:left w:w="105" w:type="dxa"/>
              <w:right w:w="105" w:type="dxa"/>
            </w:tcMar>
            <w:vAlign w:val="center"/>
          </w:tcPr>
          <w:p w14:paraId="0251195B" w14:textId="77777777" w:rsidR="002C45EB" w:rsidRPr="00BC16B1" w:rsidRDefault="002C45EB" w:rsidP="003A4A4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16B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C45EB" w:rsidRPr="00BC16B1" w14:paraId="2A9919F1" w14:textId="77777777" w:rsidTr="003A4A49">
        <w:trPr>
          <w:trHeight w:val="300"/>
        </w:trPr>
        <w:tc>
          <w:tcPr>
            <w:tcW w:w="2127" w:type="dxa"/>
            <w:tcMar>
              <w:left w:w="105" w:type="dxa"/>
              <w:right w:w="105" w:type="dxa"/>
            </w:tcMar>
          </w:tcPr>
          <w:p w14:paraId="369DA12A" w14:textId="77777777" w:rsidR="002C45EB" w:rsidRPr="00BC16B1" w:rsidRDefault="002C45EB" w:rsidP="003A4A4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C16B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821" w:type="dxa"/>
            <w:tcMar>
              <w:left w:w="105" w:type="dxa"/>
              <w:right w:w="105" w:type="dxa"/>
            </w:tcMar>
            <w:vAlign w:val="center"/>
          </w:tcPr>
          <w:p w14:paraId="583CABD6" w14:textId="77777777" w:rsidR="002C45EB" w:rsidRPr="00BC16B1" w:rsidRDefault="002C45EB" w:rsidP="003A4A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16B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C45EB" w:rsidRPr="00BC16B1" w14:paraId="145A1215" w14:textId="77777777" w:rsidTr="003A4A49">
        <w:trPr>
          <w:trHeight w:val="300"/>
        </w:trPr>
        <w:tc>
          <w:tcPr>
            <w:tcW w:w="2127" w:type="dxa"/>
            <w:tcMar>
              <w:left w:w="105" w:type="dxa"/>
              <w:right w:w="105" w:type="dxa"/>
            </w:tcMar>
          </w:tcPr>
          <w:p w14:paraId="4E850D4A" w14:textId="77777777" w:rsidR="002C45EB" w:rsidRPr="00BC16B1" w:rsidRDefault="002C45EB" w:rsidP="003A4A4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C16B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Diabetes status </w:t>
            </w:r>
          </w:p>
        </w:tc>
        <w:tc>
          <w:tcPr>
            <w:tcW w:w="2821" w:type="dxa"/>
            <w:tcMar>
              <w:left w:w="105" w:type="dxa"/>
              <w:right w:w="105" w:type="dxa"/>
            </w:tcMar>
            <w:vAlign w:val="center"/>
          </w:tcPr>
          <w:p w14:paraId="615BA872" w14:textId="77777777" w:rsidR="002C45EB" w:rsidRPr="00BC16B1" w:rsidRDefault="002C45EB" w:rsidP="003A4A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16B1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2C45EB" w:rsidRPr="00BC16B1" w14:paraId="78650075" w14:textId="77777777" w:rsidTr="003A4A49">
        <w:trPr>
          <w:trHeight w:val="300"/>
        </w:trPr>
        <w:tc>
          <w:tcPr>
            <w:tcW w:w="2127" w:type="dxa"/>
            <w:tcMar>
              <w:left w:w="105" w:type="dxa"/>
              <w:right w:w="105" w:type="dxa"/>
            </w:tcMar>
          </w:tcPr>
          <w:p w14:paraId="5E745BFC" w14:textId="77777777" w:rsidR="002C45EB" w:rsidRPr="00BC16B1" w:rsidRDefault="002C45EB" w:rsidP="003A4A4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C16B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  <w:tc>
          <w:tcPr>
            <w:tcW w:w="2821" w:type="dxa"/>
            <w:tcMar>
              <w:left w:w="105" w:type="dxa"/>
              <w:right w:w="105" w:type="dxa"/>
            </w:tcMar>
            <w:vAlign w:val="center"/>
          </w:tcPr>
          <w:p w14:paraId="30F9C0C5" w14:textId="77777777" w:rsidR="002C45EB" w:rsidRPr="00BC16B1" w:rsidRDefault="002C45EB" w:rsidP="003A4A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16B1">
              <w:rPr>
                <w:rFonts w:ascii="Times New Roman" w:eastAsia="Times New Roman" w:hAnsi="Times New Roman" w:cs="Times New Roman"/>
                <w:sz w:val="18"/>
                <w:szCs w:val="18"/>
              </w:rPr>
              <w:t>38 (1.49%)</w:t>
            </w:r>
          </w:p>
        </w:tc>
      </w:tr>
      <w:tr w:rsidR="002C45EB" w:rsidRPr="00BC16B1" w14:paraId="214D94C3" w14:textId="77777777" w:rsidTr="003A4A49">
        <w:trPr>
          <w:trHeight w:val="300"/>
        </w:trPr>
        <w:tc>
          <w:tcPr>
            <w:tcW w:w="2127" w:type="dxa"/>
            <w:tcMar>
              <w:left w:w="105" w:type="dxa"/>
              <w:right w:w="105" w:type="dxa"/>
            </w:tcMar>
          </w:tcPr>
          <w:p w14:paraId="55CF7FDD" w14:textId="77777777" w:rsidR="002C45EB" w:rsidRPr="00BC16B1" w:rsidRDefault="002C45EB" w:rsidP="003A4A4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C16B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Occupation</w:t>
            </w:r>
          </w:p>
        </w:tc>
        <w:tc>
          <w:tcPr>
            <w:tcW w:w="2821" w:type="dxa"/>
            <w:tcMar>
              <w:left w:w="105" w:type="dxa"/>
              <w:right w:w="105" w:type="dxa"/>
            </w:tcMar>
            <w:vAlign w:val="center"/>
          </w:tcPr>
          <w:p w14:paraId="146928C4" w14:textId="77777777" w:rsidR="002C45EB" w:rsidRPr="00BC16B1" w:rsidRDefault="002C45EB" w:rsidP="003A4A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16B1">
              <w:rPr>
                <w:rFonts w:ascii="Times New Roman" w:eastAsia="Times New Roman" w:hAnsi="Times New Roman" w:cs="Times New Roman"/>
                <w:sz w:val="18"/>
                <w:szCs w:val="18"/>
              </w:rPr>
              <w:t>29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1.4%)</w:t>
            </w:r>
          </w:p>
        </w:tc>
      </w:tr>
      <w:tr w:rsidR="002C45EB" w:rsidRPr="00BC16B1" w14:paraId="3E6670FB" w14:textId="77777777" w:rsidTr="003A4A49">
        <w:trPr>
          <w:trHeight w:val="300"/>
        </w:trPr>
        <w:tc>
          <w:tcPr>
            <w:tcW w:w="2127" w:type="dxa"/>
            <w:tcMar>
              <w:left w:w="105" w:type="dxa"/>
              <w:right w:w="105" w:type="dxa"/>
            </w:tcMar>
          </w:tcPr>
          <w:p w14:paraId="3850C11A" w14:textId="77777777" w:rsidR="002C45EB" w:rsidRPr="00BC16B1" w:rsidRDefault="002C45EB" w:rsidP="003A4A4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C16B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2821" w:type="dxa"/>
            <w:tcMar>
              <w:left w:w="105" w:type="dxa"/>
              <w:right w:w="105" w:type="dxa"/>
            </w:tcMar>
            <w:vAlign w:val="center"/>
          </w:tcPr>
          <w:p w14:paraId="0D0CC822" w14:textId="77777777" w:rsidR="002C45EB" w:rsidRPr="00BC16B1" w:rsidRDefault="002C45EB" w:rsidP="003A4A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C16B1">
              <w:rPr>
                <w:rFonts w:ascii="Times New Roman" w:eastAsia="Times New Roman" w:hAnsi="Times New Roman" w:cs="Times New Roman"/>
                <w:sz w:val="18"/>
                <w:szCs w:val="18"/>
              </w:rPr>
              <w:t>45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8.01%)</w:t>
            </w:r>
          </w:p>
        </w:tc>
      </w:tr>
      <w:tr w:rsidR="002C45EB" w:rsidRPr="00BC16B1" w14:paraId="0313371D" w14:textId="77777777" w:rsidTr="003A4A49">
        <w:trPr>
          <w:trHeight w:val="300"/>
        </w:trPr>
        <w:tc>
          <w:tcPr>
            <w:tcW w:w="2127" w:type="dxa"/>
            <w:tcMar>
              <w:left w:w="105" w:type="dxa"/>
              <w:right w:w="105" w:type="dxa"/>
            </w:tcMar>
          </w:tcPr>
          <w:p w14:paraId="7B092299" w14:textId="77777777" w:rsidR="002C45EB" w:rsidRPr="00BC16B1" w:rsidRDefault="002C45EB" w:rsidP="003A4A49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C16B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Classism </w:t>
            </w:r>
          </w:p>
        </w:tc>
        <w:tc>
          <w:tcPr>
            <w:tcW w:w="2821" w:type="dxa"/>
            <w:tcMar>
              <w:left w:w="105" w:type="dxa"/>
              <w:right w:w="105" w:type="dxa"/>
            </w:tcMar>
            <w:vAlign w:val="center"/>
          </w:tcPr>
          <w:p w14:paraId="28814A7C" w14:textId="77777777" w:rsidR="002C45EB" w:rsidRPr="00BC16B1" w:rsidRDefault="002C45EB" w:rsidP="003A4A4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67 (22.31%)</w:t>
            </w:r>
          </w:p>
        </w:tc>
      </w:tr>
    </w:tbl>
    <w:p w14:paraId="133612A1" w14:textId="77777777" w:rsidR="002C45EB" w:rsidRPr="00E92E55" w:rsidRDefault="002C45EB" w:rsidP="002C45EB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1C755BB9" w14:textId="77777777" w:rsidR="002C45EB" w:rsidRPr="00E92E55" w:rsidRDefault="002C45EB" w:rsidP="002C45EB">
      <w:pPr>
        <w:rPr>
          <w:rFonts w:ascii="Times New Roman" w:eastAsia="Times New Roman" w:hAnsi="Times New Roman" w:cs="Times New Roman"/>
          <w:sz w:val="16"/>
          <w:szCs w:val="16"/>
        </w:rPr>
      </w:pPr>
    </w:p>
    <w:p w14:paraId="5D4C7949" w14:textId="77777777" w:rsidR="002C45EB" w:rsidRDefault="002C45EB" w:rsidP="002C45EB">
      <w:r>
        <w:br w:type="page"/>
      </w:r>
    </w:p>
    <w:tbl>
      <w:tblPr>
        <w:tblStyle w:val="PlainTable2"/>
        <w:tblW w:w="3990" w:type="dxa"/>
        <w:tblLook w:val="06A0" w:firstRow="1" w:lastRow="0" w:firstColumn="1" w:lastColumn="0" w:noHBand="1" w:noVBand="1"/>
      </w:tblPr>
      <w:tblGrid>
        <w:gridCol w:w="1660"/>
        <w:gridCol w:w="260"/>
        <w:gridCol w:w="2070"/>
      </w:tblGrid>
      <w:tr w:rsidR="002C45EB" w:rsidRPr="00B7758F" w14:paraId="77F59FC6" w14:textId="77777777" w:rsidTr="003A4A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gridSpan w:val="3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</w:tcPr>
          <w:p w14:paraId="59D5BE62" w14:textId="77777777" w:rsidR="002C45EB" w:rsidRPr="00B7758F" w:rsidRDefault="002C45EB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3</w:t>
            </w: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 The association of SEP and classism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bookmarkStart w:id="0" w:name="_Hlk210300437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after multiple imputation,</w:t>
            </w: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=2542</w:t>
            </w:r>
            <w:bookmarkEnd w:id="0"/>
          </w:p>
        </w:tc>
      </w:tr>
      <w:tr w:rsidR="002C45EB" w:rsidRPr="00B7758F" w14:paraId="5B289D02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0" w:type="dxa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24FF5788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330" w:type="dxa"/>
            <w:gridSpan w:val="2"/>
            <w:tcBorders>
              <w:top w:val="single" w:sz="8" w:space="0" w:color="000000" w:themeColor="text1"/>
              <w:left w:val="single" w:sz="8" w:space="0" w:color="FFFFFF" w:themeColor="background1"/>
              <w:bottom w:val="single" w:sz="4" w:space="0" w:color="auto"/>
              <w:right w:val="single" w:sz="8" w:space="0" w:color="FFFFFF" w:themeColor="background1"/>
            </w:tcBorders>
            <w:vAlign w:val="center"/>
          </w:tcPr>
          <w:p w14:paraId="72CDC5C2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assism Binary</w:t>
            </w:r>
          </w:p>
        </w:tc>
      </w:tr>
      <w:tr w:rsidR="002C45EB" w:rsidRPr="00B7758F" w14:paraId="25474FBC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01C478B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7F175F7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igh</w:t>
            </w:r>
          </w:p>
        </w:tc>
      </w:tr>
      <w:tr w:rsidR="002C45EB" w:rsidRPr="00B7758F" w14:paraId="0FC41C4F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BCAB251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A27B127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R (95%CI)</w:t>
            </w:r>
          </w:p>
        </w:tc>
      </w:tr>
      <w:tr w:rsidR="002C45EB" w:rsidRPr="00B7758F" w14:paraId="0BDA3E9D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gridSpan w:val="2"/>
            <w:tcBorders>
              <w:top w:val="single" w:sz="8" w:space="0" w:color="000000" w:themeColor="text1"/>
              <w:left w:val="single" w:sz="8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17EAED4" w14:textId="77777777" w:rsidR="002C45EB" w:rsidRPr="00B7758F" w:rsidRDefault="002C45EB" w:rsidP="003A4A49">
            <w:pPr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405FAB2" w14:textId="77777777" w:rsidR="002C45EB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8*</w:t>
            </w:r>
          </w:p>
          <w:p w14:paraId="146F45ED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79-0.97)</w:t>
            </w:r>
          </w:p>
        </w:tc>
      </w:tr>
      <w:tr w:rsidR="002C45EB" w:rsidRPr="00B7758F" w14:paraId="18A6D382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EA0B246" w14:textId="04E3F553" w:rsidR="002C45EB" w:rsidRPr="00B7758F" w:rsidRDefault="00160D0A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2C45EB"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5E40BD6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</w:tr>
      <w:tr w:rsidR="002C45EB" w:rsidRPr="00B7758F" w14:paraId="0498A7B2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30CCFA2" w14:textId="1C331444" w:rsidR="002C45EB" w:rsidRPr="00B7758F" w:rsidRDefault="00160D0A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2C45EB"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termedi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D86568A" w14:textId="77777777" w:rsidR="002C45EB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8</w:t>
            </w:r>
          </w:p>
          <w:p w14:paraId="15B2BA10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72-1.63)</w:t>
            </w:r>
          </w:p>
        </w:tc>
      </w:tr>
      <w:tr w:rsidR="002C45EB" w:rsidRPr="00B7758F" w14:paraId="0DFD6A46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gridSpan w:val="2"/>
            <w:tcBorders>
              <w:top w:val="nil"/>
              <w:left w:val="single" w:sz="8" w:space="0" w:color="FFFFFF" w:themeColor="background1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F660DC2" w14:textId="203341C5" w:rsidR="002C45EB" w:rsidRPr="00B7758F" w:rsidRDefault="00160D0A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2C45EB"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92AD139" w14:textId="77777777" w:rsidR="002C45EB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70*</w:t>
            </w:r>
          </w:p>
          <w:p w14:paraId="3AA95A63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1.12-2.59)</w:t>
            </w:r>
          </w:p>
        </w:tc>
      </w:tr>
      <w:tr w:rsidR="002C45EB" w:rsidRPr="00B7758F" w14:paraId="5C4A1A93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gridSpan w:val="2"/>
            <w:tcBorders>
              <w:top w:val="single" w:sz="8" w:space="0" w:color="000000" w:themeColor="text1"/>
              <w:left w:val="single" w:sz="8" w:space="0" w:color="FFFFFF" w:themeColor="background1"/>
              <w:bottom w:val="non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DE2BEE5" w14:textId="77777777" w:rsidR="002C45EB" w:rsidRPr="00B7758F" w:rsidRDefault="002C45EB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ccupation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nil"/>
              <w:bottom w:val="non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483A63D" w14:textId="080994F9" w:rsidR="005D65CD" w:rsidRDefault="005D65CD" w:rsidP="005D65CD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="00160D0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99</w:t>
            </w:r>
          </w:p>
          <w:p w14:paraId="4A027B89" w14:textId="3A580BDD" w:rsidR="002C45EB" w:rsidRPr="00B7758F" w:rsidRDefault="005D65CD" w:rsidP="005D65CD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</w:t>
            </w:r>
            <w:r w:rsidR="00160D0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9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.00)</w:t>
            </w:r>
          </w:p>
        </w:tc>
      </w:tr>
      <w:tr w:rsidR="002C45EB" w:rsidRPr="00B7758F" w14:paraId="37D3199E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gridSpan w:val="2"/>
            <w:tcBorders>
              <w:top w:val="none" w:sz="8" w:space="0" w:color="000000" w:themeColor="text1"/>
              <w:left w:val="none" w:sz="8" w:space="0" w:color="FFFFFF" w:themeColor="background1"/>
              <w:bottom w:val="none" w:sz="12" w:space="0" w:color="000000" w:themeColor="text1"/>
              <w:right w:val="none" w:sz="1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1EA5125" w14:textId="7CB719C2" w:rsidR="002C45EB" w:rsidRPr="00B7758F" w:rsidRDefault="00160D0A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2C45EB"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2070" w:type="dxa"/>
            <w:tcBorders>
              <w:top w:val="none" w:sz="8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537C6D1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</w:tr>
      <w:tr w:rsidR="002C45EB" w:rsidRPr="00B7758F" w14:paraId="104884FB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gridSpan w:val="2"/>
            <w:tcBorders>
              <w:top w:val="none" w:sz="8" w:space="0" w:color="000000" w:themeColor="text1"/>
              <w:left w:val="none" w:sz="8" w:space="0" w:color="FFFFFF" w:themeColor="background1"/>
              <w:bottom w:val="none" w:sz="12" w:space="0" w:color="000000" w:themeColor="text1"/>
              <w:right w:val="none" w:sz="1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88A8622" w14:textId="1F1C53F4" w:rsidR="002C45EB" w:rsidRPr="00B7758F" w:rsidRDefault="00160D0A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2C45EB"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termediate</w:t>
            </w:r>
          </w:p>
        </w:tc>
        <w:tc>
          <w:tcPr>
            <w:tcW w:w="2070" w:type="dxa"/>
            <w:tcBorders>
              <w:top w:val="none" w:sz="8" w:space="0" w:color="000000" w:themeColor="text1"/>
              <w:left w:val="none" w:sz="12" w:space="0" w:color="000000" w:themeColor="text1"/>
              <w:bottom w:val="none" w:sz="12" w:space="0" w:color="000000" w:themeColor="text1"/>
              <w:right w:val="none" w:sz="1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548A7FC" w14:textId="77777777" w:rsidR="002C45EB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8</w:t>
            </w:r>
          </w:p>
          <w:p w14:paraId="3F613C06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70-1.65)</w:t>
            </w:r>
          </w:p>
        </w:tc>
      </w:tr>
      <w:tr w:rsidR="002C45EB" w:rsidRPr="00B7758F" w14:paraId="27F58D19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gridSpan w:val="2"/>
            <w:tcBorders>
              <w:top w:val="none" w:sz="8" w:space="0" w:color="000000" w:themeColor="text1"/>
              <w:left w:val="single" w:sz="8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92239A5" w14:textId="0C88E963" w:rsidR="002C45EB" w:rsidRPr="00B7758F" w:rsidRDefault="00160D0A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2C45EB"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  <w:tc>
          <w:tcPr>
            <w:tcW w:w="2070" w:type="dxa"/>
            <w:tcBorders>
              <w:top w:val="none" w:sz="8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10A4C14" w14:textId="77777777" w:rsidR="002C45EB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44</w:t>
            </w:r>
          </w:p>
          <w:p w14:paraId="43156CA3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91-2.26)</w:t>
            </w:r>
          </w:p>
        </w:tc>
      </w:tr>
      <w:tr w:rsidR="002C45EB" w:rsidRPr="00B7758F" w14:paraId="386FAA93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gridSpan w:val="2"/>
            <w:tcBorders>
              <w:top w:val="single" w:sz="8" w:space="0" w:color="000000" w:themeColor="text1"/>
              <w:left w:val="single" w:sz="8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232B06E" w14:textId="40F67774" w:rsidR="002C45EB" w:rsidRPr="00B7758F" w:rsidRDefault="002C45EB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come</w:t>
            </w:r>
            <w:r w:rsidR="005D65CD" w:rsidRPr="005D65C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(per 100e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DA73637" w14:textId="77777777" w:rsidR="002C45EB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5***</w:t>
            </w:r>
          </w:p>
          <w:p w14:paraId="52D7B60B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93-0.97)</w:t>
            </w:r>
          </w:p>
        </w:tc>
      </w:tr>
      <w:tr w:rsidR="002C45EB" w:rsidRPr="00B7758F" w14:paraId="73B9C33F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EEF966E" w14:textId="61EFB828" w:rsidR="002C45EB" w:rsidRPr="00B7758F" w:rsidRDefault="00160D0A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2C45EB"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86AC950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</w:tr>
      <w:tr w:rsidR="002C45EB" w:rsidRPr="00B7758F" w14:paraId="647C68C7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8844924" w14:textId="6F827E98" w:rsidR="002C45EB" w:rsidRPr="00B7758F" w:rsidRDefault="00160D0A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2C45EB"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termediat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5F6AA4B" w14:textId="77777777" w:rsidR="002C45EB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35</w:t>
            </w:r>
          </w:p>
          <w:p w14:paraId="22EFCC46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86-2.13)</w:t>
            </w:r>
          </w:p>
        </w:tc>
      </w:tr>
      <w:tr w:rsidR="002C45EB" w:rsidRPr="00B7758F" w14:paraId="1F79655F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0" w:type="dxa"/>
            <w:gridSpan w:val="2"/>
            <w:tcBorders>
              <w:top w:val="nil"/>
              <w:left w:val="single" w:sz="8" w:space="0" w:color="FFFFFF" w:themeColor="background1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3CC81D9" w14:textId="74E00638" w:rsidR="002C45EB" w:rsidRPr="00B7758F" w:rsidRDefault="00160D0A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2C45EB"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79E165C" w14:textId="77777777" w:rsidR="002C45EB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39***</w:t>
            </w:r>
          </w:p>
          <w:p w14:paraId="76CC878F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1.52-3.76)</w:t>
            </w:r>
          </w:p>
        </w:tc>
      </w:tr>
      <w:tr w:rsidR="002C45EB" w:rsidRPr="00B7758F" w14:paraId="52779A2E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90" w:type="dxa"/>
            <w:gridSpan w:val="3"/>
            <w:tcBorders>
              <w:top w:val="single" w:sz="4" w:space="0" w:color="auto"/>
              <w:left w:val="single" w:sz="8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F32C10F" w14:textId="77777777" w:rsidR="002C45EB" w:rsidRPr="00B7758F" w:rsidRDefault="002C45EB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*p &lt;.05, **p&lt;.01, ***p&lt;.001</w:t>
            </w:r>
          </w:p>
          <w:p w14:paraId="2925243B" w14:textId="77777777" w:rsidR="002C45EB" w:rsidRDefault="002C45EB" w:rsidP="003A4A49">
            <w:pPr>
              <w:spacing w:line="257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te.</w:t>
            </w:r>
            <w:r w:rsidRPr="00B7758F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The reference category is low classism. </w:t>
            </w:r>
            <w:r w:rsidRPr="00B7758F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Models are adjusted for age and sex.</w:t>
            </w:r>
          </w:p>
          <w:p w14:paraId="10EBC5BA" w14:textId="77777777" w:rsidR="002C45EB" w:rsidRPr="009E5CAC" w:rsidRDefault="002C45EB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Separate models were used for each SEP indicator.</w:t>
            </w:r>
          </w:p>
          <w:p w14:paraId="400D1F53" w14:textId="77777777" w:rsidR="002C45EB" w:rsidRPr="00B7758F" w:rsidRDefault="002C45EB" w:rsidP="003A4A49">
            <w:pPr>
              <w:spacing w:line="257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5162A72F" w14:textId="77777777" w:rsidR="002C45EB" w:rsidRDefault="002C45EB" w:rsidP="002C45EB">
      <w:pPr>
        <w:spacing w:line="480" w:lineRule="auto"/>
        <w:ind w:left="-20" w:right="-20" w:firstLine="720"/>
        <w:rPr>
          <w:rFonts w:ascii="Times New Roman" w:eastAsia="Times New Roman" w:hAnsi="Times New Roman" w:cs="Times New Roman"/>
          <w:lang w:val="en-GB"/>
        </w:rPr>
      </w:pPr>
    </w:p>
    <w:tbl>
      <w:tblPr>
        <w:tblStyle w:val="PlainTable2"/>
        <w:tblW w:w="9388" w:type="dxa"/>
        <w:tblInd w:w="-118" w:type="dxa"/>
        <w:tblLook w:val="06A0" w:firstRow="1" w:lastRow="0" w:firstColumn="1" w:lastColumn="0" w:noHBand="1" w:noVBand="1"/>
      </w:tblPr>
      <w:tblGrid>
        <w:gridCol w:w="118"/>
        <w:gridCol w:w="1515"/>
        <w:gridCol w:w="825"/>
        <w:gridCol w:w="1395"/>
        <w:gridCol w:w="2070"/>
        <w:gridCol w:w="1395"/>
        <w:gridCol w:w="2070"/>
      </w:tblGrid>
      <w:tr w:rsidR="002C45EB" w:rsidRPr="00B7758F" w14:paraId="3A7A9040" w14:textId="77777777" w:rsidTr="003A4A49">
        <w:trPr>
          <w:gridBefore w:val="1"/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Before w:w="118" w:type="dxa"/>
          <w:wAfter w:w="346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5" w:type="dxa"/>
            <w:gridSpan w:val="4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</w:tcPr>
          <w:p w14:paraId="50B4930F" w14:textId="77777777" w:rsidR="002C45EB" w:rsidRPr="00B7758F" w:rsidRDefault="002C45EB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4</w:t>
            </w: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 The association of classism with diabetes statu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after multiple imputation,</w:t>
            </w: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=2542</w:t>
            </w: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</w:p>
        </w:tc>
      </w:tr>
      <w:tr w:rsidR="002C45EB" w:rsidRPr="00B7758F" w14:paraId="305CBC96" w14:textId="77777777" w:rsidTr="003A4A49">
        <w:trPr>
          <w:gridBefore w:val="1"/>
          <w:gridAfter w:val="2"/>
          <w:wBefore w:w="118" w:type="dxa"/>
          <w:wAfter w:w="346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AFCAD03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A8603B0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248483D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rediabet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A0802B5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2D</w:t>
            </w:r>
          </w:p>
        </w:tc>
      </w:tr>
      <w:tr w:rsidR="002C45EB" w:rsidRPr="00B7758F" w14:paraId="3E979F63" w14:textId="77777777" w:rsidTr="003A4A49">
        <w:trPr>
          <w:gridBefore w:val="1"/>
          <w:gridAfter w:val="2"/>
          <w:wBefore w:w="118" w:type="dxa"/>
          <w:wAfter w:w="346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0BB905E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69E6A18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39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65915F9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R (95%CI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2ACE9F2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R (95%CI)</w:t>
            </w:r>
          </w:p>
        </w:tc>
      </w:tr>
      <w:tr w:rsidR="002C45EB" w:rsidRPr="00B7758F" w14:paraId="0E43E594" w14:textId="77777777" w:rsidTr="003A4A49">
        <w:trPr>
          <w:gridBefore w:val="1"/>
          <w:gridAfter w:val="2"/>
          <w:wBefore w:w="118" w:type="dxa"/>
          <w:wAfter w:w="346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tcBorders>
              <w:top w:val="single" w:sz="8" w:space="0" w:color="000000" w:themeColor="text1"/>
              <w:left w:val="single" w:sz="8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A82D6A6" w14:textId="77777777" w:rsidR="002C45EB" w:rsidRPr="00B7758F" w:rsidRDefault="002C45EB" w:rsidP="003A4A49">
            <w:pPr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Classism binary</w:t>
            </w:r>
          </w:p>
        </w:tc>
        <w:tc>
          <w:tcPr>
            <w:tcW w:w="82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87163EA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9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112D809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AF68471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C45EB" w:rsidRPr="00B7758F" w14:paraId="35EADD05" w14:textId="77777777" w:rsidTr="003A4A49">
        <w:trPr>
          <w:gridBefore w:val="1"/>
          <w:gridAfter w:val="2"/>
          <w:wBefore w:w="118" w:type="dxa"/>
          <w:wAfter w:w="346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DCB226D" w14:textId="77777777" w:rsidR="002C45EB" w:rsidRPr="00B7758F" w:rsidRDefault="002C45EB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 perceived classis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4F48A43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468FDF0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AE2B29D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C45EB" w:rsidRPr="00B7758F" w14:paraId="2D19CCD8" w14:textId="77777777" w:rsidTr="003A4A49">
        <w:trPr>
          <w:gridBefore w:val="1"/>
          <w:gridAfter w:val="2"/>
          <w:wBefore w:w="118" w:type="dxa"/>
          <w:wAfter w:w="346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" w:type="dxa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E2DD433" w14:textId="77777777" w:rsidR="002C45EB" w:rsidRPr="00B7758F" w:rsidRDefault="002C45EB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erceived classism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F3251AB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873B5E3" w14:textId="77777777" w:rsidR="002C45EB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3</w:t>
            </w:r>
          </w:p>
          <w:p w14:paraId="2A1571C0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59-1.4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3B993A4" w14:textId="77777777" w:rsidR="002C45EB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3</w:t>
            </w:r>
          </w:p>
          <w:p w14:paraId="5161B998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53-1.31)</w:t>
            </w:r>
          </w:p>
        </w:tc>
      </w:tr>
      <w:tr w:rsidR="002C45EB" w:rsidRPr="00B7758F" w14:paraId="1F7BA2BA" w14:textId="77777777" w:rsidTr="003A4A49">
        <w:trPr>
          <w:gridBefore w:val="1"/>
          <w:gridAfter w:val="2"/>
          <w:wBefore w:w="118" w:type="dxa"/>
          <w:wAfter w:w="3465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05" w:type="dxa"/>
            <w:gridSpan w:val="4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51D43F07" w14:textId="77777777" w:rsidR="002C45EB" w:rsidRPr="00B7758F" w:rsidRDefault="002C45EB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*p &lt;.05, **p&lt;.01, ***p&lt;.001</w:t>
            </w:r>
          </w:p>
          <w:p w14:paraId="5682D119" w14:textId="77777777" w:rsidR="002C45EB" w:rsidRPr="00B7758F" w:rsidRDefault="002C45EB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te.</w:t>
            </w:r>
            <w:r w:rsidRPr="00B7758F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The reference category is normal glucose metabolism. </w:t>
            </w:r>
            <w:r w:rsidRPr="00B7758F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Models are adjusted for age and sex. </w:t>
            </w:r>
          </w:p>
          <w:p w14:paraId="739C98F3" w14:textId="77777777" w:rsidR="002C45EB" w:rsidRPr="00B7758F" w:rsidRDefault="002C45EB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59A49F8E" w14:textId="77777777" w:rsidR="002C45EB" w:rsidRDefault="002C45EB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</w:p>
          <w:p w14:paraId="1B89FF67" w14:textId="77777777" w:rsidR="002C45EB" w:rsidRDefault="002C45EB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  <w:p w14:paraId="1C187A9A" w14:textId="77777777" w:rsidR="005D65CD" w:rsidRDefault="005D65CD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</w:p>
          <w:p w14:paraId="1817CCB7" w14:textId="77777777" w:rsidR="002C45EB" w:rsidRDefault="002C45EB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</w:p>
          <w:p w14:paraId="64154818" w14:textId="77777777" w:rsidR="002C45EB" w:rsidRPr="00B7758F" w:rsidRDefault="002C45EB" w:rsidP="003A4A49">
            <w:pPr>
              <w:spacing w:line="257" w:lineRule="auto"/>
              <w:ind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C45EB" w:rsidRPr="00B7758F" w14:paraId="5EA8903B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8" w:type="dxa"/>
            <w:gridSpan w:val="7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</w:tcPr>
          <w:p w14:paraId="651E8386" w14:textId="77777777" w:rsidR="002C45EB" w:rsidRPr="00B7758F" w:rsidRDefault="002C45EB" w:rsidP="003A4A49">
            <w:pPr>
              <w:spacing w:line="257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lastRenderedPageBreak/>
              <w:t xml:space="preserve">Table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S5</w:t>
            </w: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he association</w:t>
            </w: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of SEP with prediabetes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and T2D after multiple imputation,</w:t>
            </w: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=2542</w:t>
            </w: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</w:p>
        </w:tc>
      </w:tr>
      <w:tr w:rsidR="002C45EB" w:rsidRPr="00B7758F" w14:paraId="549A210C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gridSpan w:val="2"/>
            <w:tcBorders>
              <w:top w:val="single" w:sz="8" w:space="0" w:color="000000" w:themeColor="text1"/>
              <w:left w:val="single" w:sz="8" w:space="0" w:color="FFFFFF" w:themeColor="background1"/>
              <w:bottom w:val="single" w:sz="8" w:space="0" w:color="FFFFFF" w:themeColor="background1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03B21E80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290" w:type="dxa"/>
            <w:gridSpan w:val="3"/>
            <w:tcBorders>
              <w:top w:val="nil"/>
              <w:left w:val="single" w:sz="8" w:space="0" w:color="FFFFFF" w:themeColor="background1"/>
              <w:bottom w:val="single" w:sz="8" w:space="0" w:color="000000" w:themeColor="text1"/>
              <w:right w:val="single" w:sz="8" w:space="0" w:color="FFFFFF" w:themeColor="background1"/>
            </w:tcBorders>
            <w:tcMar>
              <w:left w:w="90" w:type="dxa"/>
              <w:right w:w="90" w:type="dxa"/>
            </w:tcMar>
            <w:vAlign w:val="center"/>
          </w:tcPr>
          <w:p w14:paraId="6348B9AA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odel 1</w:t>
            </w:r>
          </w:p>
        </w:tc>
        <w:tc>
          <w:tcPr>
            <w:tcW w:w="3465" w:type="dxa"/>
            <w:gridSpan w:val="2"/>
            <w:tcBorders>
              <w:top w:val="nil"/>
              <w:left w:val="single" w:sz="8" w:space="0" w:color="FFFFFF" w:themeColor="background1"/>
              <w:bottom w:val="single" w:sz="8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8078C31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Model 2</w:t>
            </w:r>
          </w:p>
        </w:tc>
      </w:tr>
      <w:tr w:rsidR="002C45EB" w:rsidRPr="00B7758F" w14:paraId="43611558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FFFFFF" w:themeColor="background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7F29CE8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17A380F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8C59819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rediabet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F68F2A3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2D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831454A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Prediabetes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53BD4D6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T2D</w:t>
            </w:r>
          </w:p>
        </w:tc>
      </w:tr>
      <w:tr w:rsidR="002C45EB" w:rsidRPr="00B7758F" w14:paraId="3FD0183E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gridSpan w:val="2"/>
            <w:tcBorders>
              <w:top w:val="single" w:sz="8" w:space="0" w:color="FFFFFF" w:themeColor="background1"/>
              <w:left w:val="single" w:sz="8" w:space="0" w:color="FFFFFF" w:themeColor="background1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E7CB79E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82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19D22C2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39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44B37C7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R (95%CI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4A7BC2F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R (95%CI)</w:t>
            </w:r>
          </w:p>
        </w:tc>
        <w:tc>
          <w:tcPr>
            <w:tcW w:w="139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1EB50B0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R (95%CI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B831BD9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R (95%CI)</w:t>
            </w:r>
          </w:p>
        </w:tc>
      </w:tr>
      <w:tr w:rsidR="002C45EB" w:rsidRPr="00B7758F" w14:paraId="332A1879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gridSpan w:val="2"/>
            <w:tcBorders>
              <w:top w:val="single" w:sz="8" w:space="0" w:color="000000" w:themeColor="text1"/>
              <w:left w:val="single" w:sz="8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D3ED625" w14:textId="77777777" w:rsidR="002C45EB" w:rsidRPr="00B7758F" w:rsidRDefault="002C45EB" w:rsidP="003A4A49">
            <w:pPr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Education</w:t>
            </w:r>
          </w:p>
        </w:tc>
        <w:tc>
          <w:tcPr>
            <w:tcW w:w="82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EAA1831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39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E6EE5F8" w14:textId="77777777" w:rsidR="002C45EB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5</w:t>
            </w:r>
          </w:p>
          <w:p w14:paraId="3F793096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89-1.02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749CE00" w14:textId="77777777" w:rsidR="002C45EB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1***</w:t>
            </w:r>
          </w:p>
          <w:p w14:paraId="557091DE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77-0.87)</w:t>
            </w:r>
          </w:p>
        </w:tc>
        <w:tc>
          <w:tcPr>
            <w:tcW w:w="139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A98D082" w14:textId="77777777" w:rsidR="002C45EB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5</w:t>
            </w:r>
          </w:p>
          <w:p w14:paraId="3383E36B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89-1.02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5B851B1" w14:textId="77777777" w:rsidR="002C45EB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81***</w:t>
            </w:r>
          </w:p>
          <w:p w14:paraId="6B22DAA0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76-0.86)</w:t>
            </w:r>
          </w:p>
        </w:tc>
      </w:tr>
      <w:tr w:rsidR="002C45EB" w:rsidRPr="00B7758F" w14:paraId="7E44EAB8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0F9A69B" w14:textId="1F4E1732" w:rsidR="002C45EB" w:rsidRPr="00B7758F" w:rsidRDefault="00160D0A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2C45EB"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479818B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46B8771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C37BAA4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0FFEF16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583D9BD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C45EB" w:rsidRPr="00B7758F" w14:paraId="0E97C19B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4ED847D" w14:textId="2CCAFBC9" w:rsidR="002C45EB" w:rsidRPr="00B7758F" w:rsidRDefault="00160D0A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2C45EB"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termediat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7007BC4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898C534" w14:textId="77777777" w:rsidR="002C45EB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22</w:t>
            </w:r>
          </w:p>
          <w:p w14:paraId="67D21BCD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93-1.5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281855B" w14:textId="77777777" w:rsidR="002C45EB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53***</w:t>
            </w:r>
          </w:p>
          <w:p w14:paraId="3DE5AD87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1.19-1.9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F3EFA19" w14:textId="77777777" w:rsidR="002C45EB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22</w:t>
            </w:r>
          </w:p>
          <w:p w14:paraId="1E0D6AB3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93-1.59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3C311CC" w14:textId="77777777" w:rsidR="002C45EB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55***</w:t>
            </w:r>
          </w:p>
          <w:p w14:paraId="6D8E7E7F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1.21-1.98)</w:t>
            </w:r>
          </w:p>
        </w:tc>
      </w:tr>
      <w:tr w:rsidR="002C45EB" w:rsidRPr="00B7758F" w14:paraId="01658400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gridSpan w:val="2"/>
            <w:tcBorders>
              <w:top w:val="nil"/>
              <w:left w:val="single" w:sz="8" w:space="0" w:color="FFFFFF" w:themeColor="background1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EEB0756" w14:textId="5C4B400B" w:rsidR="002C45EB" w:rsidRPr="00B7758F" w:rsidRDefault="00160D0A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2C45EB"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98558A4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BA662B9" w14:textId="77777777" w:rsidR="002C45EB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13</w:t>
            </w:r>
          </w:p>
          <w:p w14:paraId="59261033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86-1.49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44848D3" w14:textId="77777777" w:rsidR="002C45EB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92***</w:t>
            </w:r>
          </w:p>
          <w:p w14:paraId="041E8765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1.50-2.46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23CDEC6" w14:textId="77777777" w:rsidR="002C45EB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12</w:t>
            </w:r>
          </w:p>
          <w:p w14:paraId="143B046F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85-1.48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725DA23" w14:textId="77777777" w:rsidR="002C45EB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92***</w:t>
            </w:r>
          </w:p>
          <w:p w14:paraId="422E32F4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1.50-2.46)</w:t>
            </w:r>
          </w:p>
        </w:tc>
      </w:tr>
      <w:tr w:rsidR="00C61151" w:rsidRPr="00B7758F" w14:paraId="67BF7F7C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gridSpan w:val="2"/>
            <w:tcBorders>
              <w:top w:val="single" w:sz="8" w:space="0" w:color="000000" w:themeColor="text1"/>
              <w:left w:val="single" w:sz="8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E85A0CF" w14:textId="4BE6E87E" w:rsidR="00C61151" w:rsidRPr="00B7758F" w:rsidRDefault="00C61151" w:rsidP="00C61151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Occupation</w:t>
            </w:r>
          </w:p>
        </w:tc>
        <w:tc>
          <w:tcPr>
            <w:tcW w:w="82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776F081" w14:textId="77777777" w:rsidR="00C61151" w:rsidRPr="00B7758F" w:rsidRDefault="00C61151" w:rsidP="00C61151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9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B3624D5" w14:textId="77777777" w:rsidR="00C61151" w:rsidRDefault="00C61151" w:rsidP="00C61151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0</w:t>
            </w:r>
          </w:p>
          <w:p w14:paraId="47602B0C" w14:textId="4DB68DBB" w:rsidR="00C61151" w:rsidRPr="00B7758F" w:rsidRDefault="00C61151" w:rsidP="00C61151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</w:t>
            </w:r>
            <w:r w:rsidR="00160D0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.00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ED1E31A" w14:textId="38185D7C" w:rsidR="00C61151" w:rsidRDefault="00160D0A" w:rsidP="00C61151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="00C6115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98</w:t>
            </w:r>
            <w:r w:rsidR="00C61151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***</w:t>
            </w:r>
          </w:p>
          <w:p w14:paraId="3C933875" w14:textId="69F79A70" w:rsidR="00C61151" w:rsidRPr="00B7758F" w:rsidRDefault="00C61151" w:rsidP="00C61151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</w:t>
            </w:r>
            <w:r w:rsidR="00160D0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9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</w:t>
            </w:r>
            <w:r w:rsidR="00160D0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9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  <w:tc>
          <w:tcPr>
            <w:tcW w:w="139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817DE3C" w14:textId="333B2EB9" w:rsidR="00C61151" w:rsidRDefault="00C61151" w:rsidP="00C61151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="00160D0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99</w:t>
            </w:r>
          </w:p>
          <w:p w14:paraId="7E2324B5" w14:textId="1B01CE7D" w:rsidR="00C61151" w:rsidRPr="00B7758F" w:rsidRDefault="00C61151" w:rsidP="00C6115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</w:t>
            </w:r>
            <w:r w:rsidR="00160D0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9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1.00)</w:t>
            </w:r>
          </w:p>
        </w:tc>
        <w:tc>
          <w:tcPr>
            <w:tcW w:w="207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41A14B1" w14:textId="397B3263" w:rsidR="00C61151" w:rsidRDefault="00C61151" w:rsidP="00C61151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</w:t>
            </w:r>
            <w:r w:rsidR="00160D0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9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***</w:t>
            </w:r>
          </w:p>
          <w:p w14:paraId="4587045F" w14:textId="3796D160" w:rsidR="00C61151" w:rsidRPr="00B7758F" w:rsidRDefault="00C61151" w:rsidP="00C61151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</w:t>
            </w:r>
            <w:r w:rsidR="00160D0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-0</w:t>
            </w:r>
            <w:r w:rsidR="00160D0A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.9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)</w:t>
            </w:r>
          </w:p>
        </w:tc>
      </w:tr>
      <w:tr w:rsidR="002C45EB" w:rsidRPr="00B7758F" w14:paraId="0B775AF1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88AA31F" w14:textId="1A02E0C7" w:rsidR="002C45EB" w:rsidRPr="00B7758F" w:rsidRDefault="00160D0A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2C45EB"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9A0A564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62F5D1F4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B847BAC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4893CE3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4FF1D4A3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C45EB" w:rsidRPr="00B7758F" w14:paraId="09D7E6EB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gridSpan w:val="2"/>
            <w:tcBorders>
              <w:top w:val="nil"/>
              <w:left w:val="single" w:sz="8" w:space="0" w:color="FFFFFF" w:themeColor="background1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CE88E56" w14:textId="53439D44" w:rsidR="002C45EB" w:rsidRPr="00B7758F" w:rsidRDefault="00160D0A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2C45EB"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termediat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0A981B1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1E10DF0" w14:textId="77777777" w:rsidR="002C45EB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13</w:t>
            </w:r>
          </w:p>
          <w:p w14:paraId="31E0713A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87-1.48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A649686" w14:textId="77777777" w:rsidR="002C45EB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19</w:t>
            </w:r>
          </w:p>
          <w:p w14:paraId="4FEF52B5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92-1.5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B44B88B" w14:textId="77777777" w:rsidR="002C45EB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14</w:t>
            </w:r>
          </w:p>
          <w:p w14:paraId="066872EF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86-1.5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700DE468" w14:textId="77777777" w:rsidR="002C45EB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17</w:t>
            </w:r>
          </w:p>
          <w:p w14:paraId="600062B7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91-1.52)</w:t>
            </w:r>
          </w:p>
        </w:tc>
      </w:tr>
      <w:tr w:rsidR="002C45EB" w:rsidRPr="00B7758F" w14:paraId="047D2920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gridSpan w:val="2"/>
            <w:tcBorders>
              <w:top w:val="nil"/>
              <w:left w:val="single" w:sz="8" w:space="0" w:color="FFFFFF" w:themeColor="background1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3AC27015" w14:textId="35E222D7" w:rsidR="002C45EB" w:rsidRPr="00B7758F" w:rsidRDefault="00160D0A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2C45EB"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0529DA2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C763F0C" w14:textId="77777777" w:rsidR="002C45EB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14</w:t>
            </w:r>
          </w:p>
          <w:p w14:paraId="2F5D781E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84-1.5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FD5D8B0" w14:textId="77777777" w:rsidR="002C45EB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12***</w:t>
            </w:r>
          </w:p>
          <w:p w14:paraId="39E69DD9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1.63-2.7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F42535D" w14:textId="77777777" w:rsidR="002C45EB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14</w:t>
            </w:r>
          </w:p>
          <w:p w14:paraId="0E850635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84-1.5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04BD68E" w14:textId="77777777" w:rsidR="002C45EB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12***</w:t>
            </w:r>
          </w:p>
          <w:p w14:paraId="1872BB03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1.63-2.77)</w:t>
            </w:r>
          </w:p>
        </w:tc>
      </w:tr>
      <w:tr w:rsidR="002C45EB" w:rsidRPr="00B7758F" w14:paraId="5E85AF6D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gridSpan w:val="2"/>
            <w:tcBorders>
              <w:top w:val="nil"/>
              <w:left w:val="single" w:sz="8" w:space="0" w:color="FFFFFF" w:themeColor="background1"/>
              <w:bottom w:val="non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09F6B98" w14:textId="1144B2AA" w:rsidR="002C45EB" w:rsidRPr="005D65CD" w:rsidRDefault="002C45EB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come</w:t>
            </w:r>
            <w:r w:rsidR="005D65CD" w:rsidRPr="005D65CD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(per 100e)</w:t>
            </w:r>
          </w:p>
        </w:tc>
        <w:tc>
          <w:tcPr>
            <w:tcW w:w="825" w:type="dxa"/>
            <w:tcBorders>
              <w:top w:val="nil"/>
              <w:left w:val="nil"/>
              <w:bottom w:val="non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EEF7E30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on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4C8B45B" w14:textId="77777777" w:rsidR="002C45EB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0</w:t>
            </w:r>
          </w:p>
          <w:p w14:paraId="72BBD462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98-1.01)</w:t>
            </w:r>
          </w:p>
        </w:tc>
        <w:tc>
          <w:tcPr>
            <w:tcW w:w="2070" w:type="dxa"/>
            <w:tcBorders>
              <w:top w:val="nil"/>
              <w:left w:val="nil"/>
              <w:bottom w:val="non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ACF9ED3" w14:textId="77777777" w:rsidR="002C45EB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7***</w:t>
            </w:r>
          </w:p>
          <w:p w14:paraId="7A0CDBCA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95-0.98)</w:t>
            </w:r>
          </w:p>
        </w:tc>
        <w:tc>
          <w:tcPr>
            <w:tcW w:w="1395" w:type="dxa"/>
            <w:tcBorders>
              <w:top w:val="nil"/>
              <w:left w:val="nil"/>
              <w:bottom w:val="non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5A58DE1A" w14:textId="77777777" w:rsidR="002C45EB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0</w:t>
            </w:r>
          </w:p>
          <w:p w14:paraId="1E4D5FE4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98-1.01)</w:t>
            </w:r>
          </w:p>
        </w:tc>
        <w:tc>
          <w:tcPr>
            <w:tcW w:w="2070" w:type="dxa"/>
            <w:tcBorders>
              <w:top w:val="nil"/>
              <w:left w:val="nil"/>
              <w:bottom w:val="non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9647C81" w14:textId="77777777" w:rsidR="002C45EB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7***</w:t>
            </w:r>
          </w:p>
          <w:p w14:paraId="3F093010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95-0.98)</w:t>
            </w:r>
          </w:p>
        </w:tc>
      </w:tr>
      <w:tr w:rsidR="002C45EB" w:rsidRPr="00B7758F" w14:paraId="0D6FF849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gridSpan w:val="2"/>
            <w:tcBorders>
              <w:top w:val="none" w:sz="12" w:space="0" w:color="000000" w:themeColor="text1"/>
              <w:left w:val="none" w:sz="8" w:space="0" w:color="FFFFFF" w:themeColor="background1"/>
              <w:bottom w:val="none" w:sz="8" w:space="0" w:color="000000" w:themeColor="text1"/>
              <w:right w:val="none" w:sz="1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9A7CBBA" w14:textId="4A51AFC1" w:rsidR="002C45EB" w:rsidRPr="00B7758F" w:rsidRDefault="00160D0A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2C45EB"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High</w:t>
            </w:r>
          </w:p>
        </w:tc>
        <w:tc>
          <w:tcPr>
            <w:tcW w:w="82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53F8453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9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0C43141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ref</w:t>
            </w:r>
          </w:p>
        </w:tc>
        <w:tc>
          <w:tcPr>
            <w:tcW w:w="207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1A260EE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95" w:type="dxa"/>
            <w:tcBorders>
              <w:top w:val="none" w:sz="12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7D6D6DE3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070" w:type="dxa"/>
            <w:tcBorders>
              <w:top w:val="none" w:sz="12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6A1D9F2A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2C45EB" w:rsidRPr="00B7758F" w14:paraId="72B4467E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gridSpan w:val="2"/>
            <w:tcBorders>
              <w:top w:val="none" w:sz="8" w:space="0" w:color="000000" w:themeColor="text1"/>
              <w:left w:val="none" w:sz="8" w:space="0" w:color="FFFFFF" w:themeColor="background1"/>
              <w:bottom w:val="none" w:sz="8" w:space="0" w:color="000000" w:themeColor="text1"/>
              <w:right w:val="none" w:sz="1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1B94BCD2" w14:textId="6AD3B7E3" w:rsidR="002C45EB" w:rsidRPr="00B7758F" w:rsidRDefault="00160D0A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2C45EB"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Intermediate</w:t>
            </w:r>
          </w:p>
        </w:tc>
        <w:tc>
          <w:tcPr>
            <w:tcW w:w="825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341C95E3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95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47AEF7E3" w14:textId="77777777" w:rsidR="002C45EB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6</w:t>
            </w:r>
          </w:p>
          <w:p w14:paraId="1E6891D0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71-1.31)</w:t>
            </w:r>
          </w:p>
        </w:tc>
        <w:tc>
          <w:tcPr>
            <w:tcW w:w="207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2CAEA3F1" w14:textId="77777777" w:rsidR="002C45EB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32</w:t>
            </w:r>
          </w:p>
          <w:p w14:paraId="42D4240D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99-1.76)</w:t>
            </w:r>
          </w:p>
        </w:tc>
        <w:tc>
          <w:tcPr>
            <w:tcW w:w="1395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5F77D5D8" w14:textId="77777777" w:rsidR="002C45EB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0.95</w:t>
            </w:r>
          </w:p>
          <w:p w14:paraId="1353B87B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71-1.27)</w:t>
            </w:r>
          </w:p>
        </w:tc>
        <w:tc>
          <w:tcPr>
            <w:tcW w:w="2070" w:type="dxa"/>
            <w:tcBorders>
              <w:top w:val="none" w:sz="8" w:space="0" w:color="000000" w:themeColor="text1"/>
              <w:left w:val="none" w:sz="12" w:space="0" w:color="000000" w:themeColor="text1"/>
              <w:bottom w:val="none" w:sz="8" w:space="0" w:color="000000" w:themeColor="text1"/>
              <w:right w:val="none" w:sz="12" w:space="0" w:color="000000" w:themeColor="text1"/>
            </w:tcBorders>
            <w:tcMar>
              <w:left w:w="90" w:type="dxa"/>
              <w:right w:w="90" w:type="dxa"/>
            </w:tcMar>
            <w:vAlign w:val="center"/>
          </w:tcPr>
          <w:p w14:paraId="0DD90793" w14:textId="77777777" w:rsidR="002C45EB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36*</w:t>
            </w:r>
          </w:p>
          <w:p w14:paraId="5A04516A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1.02-1.82)</w:t>
            </w:r>
          </w:p>
        </w:tc>
      </w:tr>
      <w:tr w:rsidR="002C45EB" w:rsidRPr="00B7758F" w14:paraId="266C751C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  <w:gridSpan w:val="2"/>
            <w:tcBorders>
              <w:top w:val="none" w:sz="8" w:space="0" w:color="000000" w:themeColor="text1"/>
              <w:left w:val="single" w:sz="8" w:space="0" w:color="FFFFFF" w:themeColor="background1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9013AB3" w14:textId="738F6FC2" w:rsidR="002C45EB" w:rsidRPr="00B7758F" w:rsidRDefault="00160D0A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  </w:t>
            </w:r>
            <w:r w:rsidR="002C45EB"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Low</w:t>
            </w:r>
          </w:p>
        </w:tc>
        <w:tc>
          <w:tcPr>
            <w:tcW w:w="825" w:type="dxa"/>
            <w:tcBorders>
              <w:top w:val="non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F35A04D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395" w:type="dxa"/>
            <w:tcBorders>
              <w:top w:val="non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7535117" w14:textId="77777777" w:rsidR="002C45EB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5</w:t>
            </w:r>
          </w:p>
          <w:p w14:paraId="725A8BC9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79-1.40)</w:t>
            </w:r>
          </w:p>
        </w:tc>
        <w:tc>
          <w:tcPr>
            <w:tcW w:w="2070" w:type="dxa"/>
            <w:tcBorders>
              <w:top w:val="non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16B19336" w14:textId="77777777" w:rsidR="002C45EB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96***</w:t>
            </w:r>
          </w:p>
          <w:p w14:paraId="35693564" w14:textId="77777777" w:rsidR="002C45EB" w:rsidRPr="00B7758F" w:rsidRDefault="002C45EB" w:rsidP="003A4A49">
            <w:pPr>
              <w:spacing w:line="257" w:lineRule="auto"/>
              <w:ind w:left="-20" w:right="-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1.49-2.59)</w:t>
            </w:r>
          </w:p>
        </w:tc>
        <w:tc>
          <w:tcPr>
            <w:tcW w:w="1395" w:type="dxa"/>
            <w:tcBorders>
              <w:top w:val="non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20320EB4" w14:textId="77777777" w:rsidR="002C45EB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1.05</w:t>
            </w:r>
          </w:p>
          <w:p w14:paraId="3B6ACCE8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0.78-1.42)</w:t>
            </w:r>
          </w:p>
        </w:tc>
        <w:tc>
          <w:tcPr>
            <w:tcW w:w="2070" w:type="dxa"/>
            <w:tcBorders>
              <w:top w:val="non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left w:w="90" w:type="dxa"/>
              <w:right w:w="90" w:type="dxa"/>
            </w:tcMar>
            <w:vAlign w:val="center"/>
          </w:tcPr>
          <w:p w14:paraId="0B43BEFF" w14:textId="77777777" w:rsidR="002C45EB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2.08***</w:t>
            </w:r>
          </w:p>
          <w:p w14:paraId="4102E087" w14:textId="77777777" w:rsidR="002C45EB" w:rsidRPr="00B7758F" w:rsidRDefault="002C45EB" w:rsidP="003A4A49">
            <w:pPr>
              <w:spacing w:line="257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(1.56-2.78)</w:t>
            </w:r>
          </w:p>
        </w:tc>
      </w:tr>
      <w:tr w:rsidR="002C45EB" w:rsidRPr="00B7758F" w14:paraId="3C50BCD2" w14:textId="77777777" w:rsidTr="003A4A4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88" w:type="dxa"/>
            <w:gridSpan w:val="7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tcMar>
              <w:left w:w="90" w:type="dxa"/>
              <w:right w:w="90" w:type="dxa"/>
            </w:tcMar>
          </w:tcPr>
          <w:p w14:paraId="29D57363" w14:textId="77777777" w:rsidR="002C45EB" w:rsidRPr="00B7758F" w:rsidRDefault="002C45EB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*p &lt;.05, **p&lt;.01, ***p&lt;.001</w:t>
            </w:r>
          </w:p>
          <w:p w14:paraId="7CB869FD" w14:textId="77777777" w:rsidR="002C45EB" w:rsidRDefault="002C45EB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>Note.</w:t>
            </w:r>
            <w:r w:rsidRPr="00B7758F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 xml:space="preserve"> Model 1 is adjusted for age and sex. Model 2 is adjusted for age, sex, and classism. </w:t>
            </w:r>
          </w:p>
          <w:p w14:paraId="49C7049F" w14:textId="77777777" w:rsidR="002C45EB" w:rsidRPr="00F53BC9" w:rsidRDefault="002C45EB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bookmarkStart w:id="1" w:name="_Hlk204615631"/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Note.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val="en-GB"/>
              </w:rPr>
              <w:t>Separate models were used for each SEP indicator.</w:t>
            </w:r>
          </w:p>
          <w:bookmarkEnd w:id="1"/>
          <w:p w14:paraId="73092F62" w14:textId="77777777" w:rsidR="002C45EB" w:rsidRPr="00B7758F" w:rsidRDefault="002C45EB" w:rsidP="003A4A49">
            <w:pPr>
              <w:spacing w:line="257" w:lineRule="auto"/>
              <w:ind w:left="-20" w:right="-20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  <w:r w:rsidRPr="00B7758F"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426BCAD2" w14:textId="77777777" w:rsidR="002C45EB" w:rsidRPr="00B7758F" w:rsidRDefault="002C45EB" w:rsidP="003A4A49">
            <w:pPr>
              <w:spacing w:line="257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006898AA" w14:textId="77777777" w:rsidR="002C45EB" w:rsidRPr="006E4A6A" w:rsidRDefault="002C45EB" w:rsidP="002C45EB">
      <w:pPr>
        <w:rPr>
          <w:lang w:val="en-GB"/>
        </w:rPr>
      </w:pPr>
    </w:p>
    <w:p w14:paraId="53AFA423" w14:textId="77777777" w:rsidR="00725618" w:rsidRPr="006E4A6A" w:rsidRDefault="00725618" w:rsidP="002C45EB">
      <w:pPr>
        <w:rPr>
          <w:lang w:val="en-GB"/>
        </w:rPr>
      </w:pPr>
    </w:p>
    <w:sectPr w:rsidR="00725618" w:rsidRPr="006E4A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F3BB173"/>
    <w:rsid w:val="00160D0A"/>
    <w:rsid w:val="002922A5"/>
    <w:rsid w:val="002C45EB"/>
    <w:rsid w:val="002F4253"/>
    <w:rsid w:val="00301266"/>
    <w:rsid w:val="00323EFC"/>
    <w:rsid w:val="0040658F"/>
    <w:rsid w:val="005D65CD"/>
    <w:rsid w:val="006E4A6A"/>
    <w:rsid w:val="00725618"/>
    <w:rsid w:val="00987B30"/>
    <w:rsid w:val="00A37D87"/>
    <w:rsid w:val="00BC16B1"/>
    <w:rsid w:val="00BF225B"/>
    <w:rsid w:val="00C61151"/>
    <w:rsid w:val="00C65762"/>
    <w:rsid w:val="00C95110"/>
    <w:rsid w:val="00D46492"/>
    <w:rsid w:val="00E25FF4"/>
    <w:rsid w:val="00E978D6"/>
    <w:rsid w:val="00EF0536"/>
    <w:rsid w:val="00F36C3A"/>
    <w:rsid w:val="238A5E87"/>
    <w:rsid w:val="23D7B0AD"/>
    <w:rsid w:val="28F4A479"/>
    <w:rsid w:val="31111C73"/>
    <w:rsid w:val="33D2E977"/>
    <w:rsid w:val="39705F56"/>
    <w:rsid w:val="39B540BF"/>
    <w:rsid w:val="3A2FCB38"/>
    <w:rsid w:val="3D99E495"/>
    <w:rsid w:val="434CAA33"/>
    <w:rsid w:val="4F09BD26"/>
    <w:rsid w:val="505BF645"/>
    <w:rsid w:val="52F70848"/>
    <w:rsid w:val="53EC3576"/>
    <w:rsid w:val="58285A5F"/>
    <w:rsid w:val="592FA178"/>
    <w:rsid w:val="6AE6A8D7"/>
    <w:rsid w:val="6F3BB173"/>
    <w:rsid w:val="6F3F3297"/>
    <w:rsid w:val="7F8D7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E5EBB"/>
  <w15:chartTrackingRefBased/>
  <w15:docId w15:val="{74D2C430-F503-423A-847F-69600EFAC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2C45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CFA3F14534C546B66EA3A39F28657D" ma:contentTypeVersion="14" ma:contentTypeDescription="Create a new document." ma:contentTypeScope="" ma:versionID="0ba69c6ee9ee6c85d8c53ff647d7b2f3">
  <xsd:schema xmlns:xsd="http://www.w3.org/2001/XMLSchema" xmlns:xs="http://www.w3.org/2001/XMLSchema" xmlns:p="http://schemas.microsoft.com/office/2006/metadata/properties" xmlns:ns2="2d897351-57ea-467c-881c-c10ed821a682" xmlns:ns3="f538a536-4904-44a9-8139-fa6785b9332c" targetNamespace="http://schemas.microsoft.com/office/2006/metadata/properties" ma:root="true" ma:fieldsID="b02352d1ef4d9d4a115b9701ffab9624" ns2:_="" ns3:_="">
    <xsd:import namespace="2d897351-57ea-467c-881c-c10ed821a682"/>
    <xsd:import namespace="f538a536-4904-44a9-8139-fa6785b933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897351-57ea-467c-881c-c10ed821a6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3e7061f6-de73-44c7-bfdb-4de9ff9c12a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38a536-4904-44a9-8139-fa6785b9332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453af990-f3fb-44d7-bc02-6965178e89e0}" ma:internalName="TaxCatchAll" ma:showField="CatchAllData" ma:web="f538a536-4904-44a9-8139-fa6785b9332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d897351-57ea-467c-881c-c10ed821a682">
      <Terms xmlns="http://schemas.microsoft.com/office/infopath/2007/PartnerControls"/>
    </lcf76f155ced4ddcb4097134ff3c332f>
    <TaxCatchAll xmlns="f538a536-4904-44a9-8139-fa6785b9332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85A2C7-64EA-48BB-8066-0CFFE20510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897351-57ea-467c-881c-c10ed821a682"/>
    <ds:schemaRef ds:uri="f538a536-4904-44a9-8139-fa6785b933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BB496F3-844E-4FA9-AF04-E2406AF3A287}">
  <ds:schemaRefs>
    <ds:schemaRef ds:uri="http://schemas.microsoft.com/office/2006/metadata/properties"/>
    <ds:schemaRef ds:uri="http://schemas.microsoft.com/office/infopath/2007/PartnerControls"/>
    <ds:schemaRef ds:uri="2d897351-57ea-467c-881c-c10ed821a682"/>
    <ds:schemaRef ds:uri="f538a536-4904-44a9-8139-fa6785b9332c"/>
  </ds:schemaRefs>
</ds:datastoreItem>
</file>

<file path=customXml/itemProps3.xml><?xml version="1.0" encoding="utf-8"?>
<ds:datastoreItem xmlns:ds="http://schemas.openxmlformats.org/officeDocument/2006/customXml" ds:itemID="{F5725BE9-051E-4587-9D97-51185B5304E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31AADBD-2BFF-414D-AAAD-2EC60ED440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89</Words>
  <Characters>2501</Characters>
  <Application>Microsoft Office Word</Application>
  <DocSecurity>0</DocSecurity>
  <Lines>329</Lines>
  <Paragraphs>2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zer, Bengi (SOCMED)</dc:creator>
  <cp:keywords/>
  <dc:description/>
  <cp:lastModifiedBy>Aanchal Kathuria</cp:lastModifiedBy>
  <cp:revision>3</cp:revision>
  <dcterms:created xsi:type="dcterms:W3CDTF">2025-10-28T08:22:00Z</dcterms:created>
  <dcterms:modified xsi:type="dcterms:W3CDTF">2025-10-28T08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CFA3F14534C546B66EA3A39F28657D</vt:lpwstr>
  </property>
  <property fmtid="{D5CDD505-2E9C-101B-9397-08002B2CF9AE}" pid="3" name="MediaServiceImageTags">
    <vt:lpwstr/>
  </property>
</Properties>
</file>